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70133" w14:textId="05BA048C" w:rsidR="007621A1" w:rsidRPr="002808CD" w:rsidRDefault="007621A1" w:rsidP="007621A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808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gends 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808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d tables</w:t>
      </w:r>
    </w:p>
    <w:p w14:paraId="13139454" w14:textId="77777777" w:rsidR="007621A1" w:rsidRDefault="007621A1" w:rsidP="007621A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F54BCD" w14:textId="26C94973" w:rsidR="007621A1" w:rsidRDefault="007621A1" w:rsidP="00762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60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The LIVE/DEAD </w:t>
      </w:r>
      <w:proofErr w:type="spellStart"/>
      <w:r w:rsidRPr="00906090">
        <w:rPr>
          <w:rFonts w:ascii="Times New Roman" w:hAnsi="Times New Roman" w:cs="Times New Roman"/>
          <w:b/>
          <w:bCs/>
          <w:sz w:val="24"/>
          <w:szCs w:val="24"/>
          <w:lang w:val="en-US"/>
        </w:rPr>
        <w:t>Baclight</w:t>
      </w:r>
      <w:proofErr w:type="spellEnd"/>
      <w:r w:rsidRPr="009060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9060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say was performed on an isolate of </w:t>
      </w:r>
      <w:r w:rsidRPr="0090609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almonella</w:t>
      </w:r>
      <w:r w:rsidRPr="009060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nteritidis 4SA. </w:t>
      </w:r>
      <w:r w:rsidRPr="00906090">
        <w:rPr>
          <w:rFonts w:ascii="Times New Roman" w:hAnsi="Times New Roman" w:cs="Times New Roman"/>
          <w:sz w:val="24"/>
          <w:szCs w:val="24"/>
          <w:lang w:val="en-US"/>
        </w:rPr>
        <w:t>The culture in the exponential phase (pre-antibiotic treatment) was either inactivated by ethanol as a control (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06090">
        <w:rPr>
          <w:rFonts w:ascii="Times New Roman" w:hAnsi="Times New Roman" w:cs="Times New Roman"/>
          <w:sz w:val="24"/>
          <w:szCs w:val="24"/>
          <w:lang w:val="en-US"/>
        </w:rPr>
        <w:t>thanol inactivated) or treated with 100 times the MIC of ceftazidime or ciprofloxacin for 6 or 48 h. Intact cells are stained by SYTO9 (left pane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906090">
        <w:rPr>
          <w:rFonts w:ascii="Times New Roman" w:hAnsi="Times New Roman" w:cs="Times New Roman"/>
          <w:sz w:val="24"/>
          <w:szCs w:val="24"/>
          <w:lang w:val="en-US"/>
        </w:rPr>
        <w:t xml:space="preserve">, in green) and cells with compromised membranes are stained by propidium iodide (PI, right panel, in red), as an indicator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906090">
        <w:rPr>
          <w:rFonts w:ascii="Times New Roman" w:hAnsi="Times New Roman" w:cs="Times New Roman"/>
          <w:sz w:val="24"/>
          <w:szCs w:val="24"/>
          <w:lang w:val="en-US"/>
        </w:rPr>
        <w:t xml:space="preserve"> non-viable cells. </w:t>
      </w:r>
      <w:r w:rsidRPr="008258F3">
        <w:rPr>
          <w:rFonts w:ascii="Times New Roman" w:hAnsi="Times New Roman" w:cs="Times New Roman"/>
          <w:sz w:val="24"/>
          <w:szCs w:val="24"/>
          <w:lang w:val="en-US"/>
        </w:rPr>
        <w:t xml:space="preserve">Arrows indic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258F3">
        <w:rPr>
          <w:rFonts w:ascii="Times New Roman" w:hAnsi="Times New Roman" w:cs="Times New Roman"/>
          <w:sz w:val="24"/>
          <w:szCs w:val="24"/>
          <w:lang w:val="en-US"/>
        </w:rPr>
        <w:t xml:space="preserve">remaining surviving (persister) cells after washing with </w:t>
      </w:r>
      <w:r>
        <w:rPr>
          <w:rFonts w:ascii="Times New Roman" w:hAnsi="Times New Roman" w:cs="Times New Roman"/>
          <w:sz w:val="24"/>
          <w:szCs w:val="24"/>
          <w:lang w:val="en-US"/>
        </w:rPr>
        <w:t>phosphate-buffered saline</w:t>
      </w:r>
      <w:r w:rsidRPr="008258F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169B152" w14:textId="77777777" w:rsidR="007621A1" w:rsidRDefault="007621A1" w:rsidP="00762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C452F4" w14:textId="77777777" w:rsidR="007621A1" w:rsidRDefault="007621A1" w:rsidP="00762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4C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olcano plots depicting transcriptomic changes in three isolates (</w:t>
      </w:r>
      <w:r w:rsidRPr="006F4CC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Enteritidis S4A, </w:t>
      </w:r>
      <w:r w:rsidRPr="006F4CC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Enteritidis 192, </w:t>
      </w:r>
      <w:r w:rsidRPr="006F4CC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chwarzengrun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58) after treatment with ceftazidime (CAZ) or ciprofloxacin (CIP</w:t>
      </w:r>
      <w:r w:rsidRPr="009A62C8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6F4C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tibiotic treatments lasted </w:t>
      </w:r>
      <w:r w:rsidRPr="006F4CC5">
        <w:rPr>
          <w:rFonts w:ascii="Times New Roman" w:hAnsi="Times New Roman" w:cs="Times New Roman"/>
          <w:sz w:val="24"/>
          <w:szCs w:val="24"/>
          <w:lang w:val="en-US"/>
        </w:rPr>
        <w:t>for 6 or 48 h to sele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rviving</w:t>
      </w:r>
      <w:r w:rsidRPr="006F4CC5">
        <w:rPr>
          <w:rFonts w:ascii="Times New Roman" w:hAnsi="Times New Roman" w:cs="Times New Roman"/>
          <w:sz w:val="24"/>
          <w:szCs w:val="24"/>
          <w:lang w:val="en-US"/>
        </w:rPr>
        <w:t xml:space="preserve"> persister cell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F4CC5">
        <w:rPr>
          <w:rFonts w:ascii="Times New Roman" w:hAnsi="Times New Roman" w:cs="Times New Roman"/>
          <w:sz w:val="24"/>
          <w:szCs w:val="24"/>
          <w:lang w:val="en-US"/>
        </w:rPr>
        <w:t xml:space="preserve">Each circle represents a transcript detected using RNA sequencing. Statistically significant (at least a </w:t>
      </w:r>
      <w:r w:rsidRPr="009A62C8">
        <w:rPr>
          <w:rFonts w:ascii="Times New Roman" w:hAnsi="Times New Roman" w:cs="Times New Roman"/>
          <w:sz w:val="24"/>
          <w:szCs w:val="24"/>
          <w:lang w:val="en-US"/>
        </w:rPr>
        <w:t>2-fold</w:t>
      </w:r>
      <w:r w:rsidRPr="006F4CC5">
        <w:rPr>
          <w:rFonts w:ascii="Times New Roman" w:hAnsi="Times New Roman" w:cs="Times New Roman"/>
          <w:sz w:val="24"/>
          <w:szCs w:val="24"/>
          <w:lang w:val="en-US"/>
        </w:rPr>
        <w:t xml:space="preserve"> difference compared to the control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6F4CC5">
        <w:rPr>
          <w:rFonts w:ascii="Times New Roman" w:hAnsi="Times New Roman" w:cs="Times New Roman"/>
          <w:sz w:val="24"/>
          <w:szCs w:val="24"/>
          <w:lang w:val="en-US"/>
        </w:rPr>
        <w:t>q-value &lt; 0.01) are colored in red</w:t>
      </w:r>
      <w:r>
        <w:rPr>
          <w:rFonts w:ascii="Times New Roman" w:hAnsi="Times New Roman" w:cs="Times New Roman"/>
          <w:sz w:val="24"/>
          <w:szCs w:val="24"/>
          <w:lang w:val="en-US"/>
        </w:rPr>
        <w:t>. Non-statistically significant transcripts are colored in blue (when the q-value threshold was met), or in green (when only the fold change threshold was met) or in gray (when neither threshold was met).</w:t>
      </w:r>
    </w:p>
    <w:p w14:paraId="7CAF555F" w14:textId="623FBFD6" w:rsidR="007621A1" w:rsidRDefault="007621A1" w:rsidP="00762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35A8EA" w14:textId="185C785B" w:rsidR="007C747B" w:rsidRPr="005F0340" w:rsidRDefault="0079164F" w:rsidP="007916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03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1. </w:t>
      </w:r>
      <w:r w:rsidR="00822EA9" w:rsidRPr="005F0340">
        <w:rPr>
          <w:rFonts w:ascii="Times New Roman" w:hAnsi="Times New Roman" w:cs="Times New Roman"/>
          <w:sz w:val="24"/>
          <w:szCs w:val="24"/>
          <w:lang w:val="en-US"/>
        </w:rPr>
        <w:t>Statistic</w:t>
      </w:r>
      <w:r w:rsidR="007C747B" w:rsidRPr="005F0340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822EA9"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 summary of </w:t>
      </w:r>
      <w:r w:rsidR="007C747B"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Whole Genome Sequencing across different </w:t>
      </w:r>
      <w:r w:rsidR="007C747B" w:rsidRPr="005F0340">
        <w:rPr>
          <w:rFonts w:ascii="Times New Roman" w:hAnsi="Times New Roman" w:cs="Times New Roman"/>
          <w:i/>
          <w:sz w:val="24"/>
          <w:szCs w:val="24"/>
          <w:lang w:val="en-US"/>
        </w:rPr>
        <w:t>Salmonella enterica</w:t>
      </w:r>
      <w:r w:rsidR="007C747B"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 isolates.</w:t>
      </w:r>
    </w:p>
    <w:p w14:paraId="3CD7ED07" w14:textId="1033C6B0" w:rsidR="00822EA9" w:rsidRPr="005F0340" w:rsidRDefault="00822EA9" w:rsidP="007916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266F4D" w14:textId="59E66DF3" w:rsidR="007C747B" w:rsidRPr="005F0340" w:rsidRDefault="001C10C1" w:rsidP="00762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03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2. </w:t>
      </w:r>
      <w:r w:rsidR="007C747B"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Statistical summary of the RNA-Seq across different </w:t>
      </w:r>
      <w:r w:rsidR="007C747B" w:rsidRPr="005F0340">
        <w:rPr>
          <w:rFonts w:ascii="Times New Roman" w:hAnsi="Times New Roman" w:cs="Times New Roman"/>
          <w:i/>
          <w:sz w:val="24"/>
          <w:szCs w:val="24"/>
          <w:lang w:val="en-US"/>
        </w:rPr>
        <w:t>Salmonella enterica</w:t>
      </w:r>
      <w:r w:rsidR="007C747B"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 isolates.</w:t>
      </w:r>
    </w:p>
    <w:p w14:paraId="53511B1F" w14:textId="77777777" w:rsidR="008109CB" w:rsidRPr="005F0340" w:rsidRDefault="008109CB" w:rsidP="00762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6B0BBB" w14:textId="39103F13" w:rsidR="007621A1" w:rsidRPr="005F0340" w:rsidRDefault="007621A1" w:rsidP="00762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034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1C10C1" w:rsidRPr="005F034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F03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>RNA-seq results showing the expression of all detected genes at 0, 6, and 48 h. The S</w:t>
      </w:r>
      <w:r w:rsidR="001C10C1" w:rsidRPr="005F034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 table shows an overview of all the transcripts detected in </w:t>
      </w:r>
      <w:r w:rsidRPr="005F0340">
        <w:rPr>
          <w:rFonts w:ascii="Times New Roman" w:hAnsi="Times New Roman" w:cs="Times New Roman"/>
          <w:i/>
          <w:sz w:val="24"/>
          <w:szCs w:val="24"/>
          <w:lang w:val="en-US"/>
        </w:rPr>
        <w:t>Salmonella enterica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 persister cells within mapped count reads in assembled RNA-Seq data. </w:t>
      </w:r>
    </w:p>
    <w:p w14:paraId="3EADE644" w14:textId="77777777" w:rsidR="007621A1" w:rsidRPr="005F0340" w:rsidRDefault="007621A1" w:rsidP="00762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6796BF" w14:textId="3F50984A" w:rsidR="007621A1" w:rsidRPr="005F0340" w:rsidRDefault="007621A1" w:rsidP="00762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034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1C10C1" w:rsidRPr="005F034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. Differentially expressed genes (DEG) in persister cells from distinct isolates of </w:t>
      </w:r>
      <w:r w:rsidRPr="005F0340">
        <w:rPr>
          <w:rFonts w:ascii="Times New Roman" w:hAnsi="Times New Roman" w:cs="Times New Roman"/>
          <w:i/>
          <w:iCs/>
          <w:sz w:val="24"/>
          <w:szCs w:val="24"/>
          <w:lang w:val="en-US"/>
        </w:rPr>
        <w:t>Salmonella enterica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 after exposure to ceftazidime (CAZ) in different time points.</w:t>
      </w:r>
      <w:r w:rsidRPr="005F03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Pr="005F03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 fold change &gt; 1 or &lt; -1 of the differentially expressed genes was statistically filtered by a false discovery rate </w:t>
      </w:r>
      <w:r w:rsidRPr="005F034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>-value ≤ 0.01.</w:t>
      </w:r>
    </w:p>
    <w:p w14:paraId="110EE146" w14:textId="77777777" w:rsidR="007621A1" w:rsidRPr="005F0340" w:rsidRDefault="007621A1" w:rsidP="007621A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E503A4" w14:textId="11EF274D" w:rsidR="007621A1" w:rsidRPr="00F772B7" w:rsidRDefault="007621A1" w:rsidP="00762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034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1C10C1" w:rsidRPr="005F034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. Differentially expressed genes (DEG) persister cells from distinct isolates of </w:t>
      </w:r>
      <w:r w:rsidRPr="005F0340">
        <w:rPr>
          <w:rFonts w:ascii="Times New Roman" w:hAnsi="Times New Roman" w:cs="Times New Roman"/>
          <w:i/>
          <w:iCs/>
          <w:sz w:val="24"/>
          <w:szCs w:val="24"/>
          <w:lang w:val="en-US"/>
        </w:rPr>
        <w:t>Salmonella enterica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 after exposure to ciprofloxacin (CIP) in different time points. Log</w:t>
      </w:r>
      <w:r w:rsidRPr="005F03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 xml:space="preserve"> fold change &gt; 1 or &lt; -1 of the differentially expressed genes was statistically filtered by a false discovery rate </w:t>
      </w:r>
      <w:r w:rsidRPr="005F034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F0340">
        <w:rPr>
          <w:rFonts w:ascii="Times New Roman" w:hAnsi="Times New Roman" w:cs="Times New Roman"/>
          <w:sz w:val="24"/>
          <w:szCs w:val="24"/>
          <w:lang w:val="en-US"/>
        </w:rPr>
        <w:t>-value ≤ 0.01.</w:t>
      </w:r>
    </w:p>
    <w:p w14:paraId="19A6A279" w14:textId="77777777" w:rsidR="007621A1" w:rsidRPr="007621A1" w:rsidRDefault="007621A1">
      <w:pPr>
        <w:rPr>
          <w:lang w:val="en-US"/>
        </w:rPr>
      </w:pPr>
    </w:p>
    <w:sectPr w:rsidR="007621A1" w:rsidRPr="007621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A1"/>
    <w:rsid w:val="001C10C1"/>
    <w:rsid w:val="004F6E72"/>
    <w:rsid w:val="005F0340"/>
    <w:rsid w:val="007621A1"/>
    <w:rsid w:val="0079164F"/>
    <w:rsid w:val="007C747B"/>
    <w:rsid w:val="008109CB"/>
    <w:rsid w:val="00822EA9"/>
    <w:rsid w:val="00A81785"/>
    <w:rsid w:val="00AB4ADA"/>
    <w:rsid w:val="00CB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851A9"/>
  <w15:chartTrackingRefBased/>
  <w15:docId w15:val="{EBBFB560-985D-4181-80A7-E446139C9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1A1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91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164F"/>
    <w:rPr>
      <w:rFonts w:ascii="Segoe UI" w:hAnsi="Segoe UI" w:cs="Segoe UI"/>
      <w:kern w:val="0"/>
      <w:sz w:val="18"/>
      <w:szCs w:val="18"/>
      <w14:ligatures w14:val="none"/>
    </w:rPr>
  </w:style>
  <w:style w:type="paragraph" w:styleId="Reviso">
    <w:name w:val="Revision"/>
    <w:hidden/>
    <w:uiPriority w:val="99"/>
    <w:semiHidden/>
    <w:rsid w:val="00CB072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081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ias de Oliveira</dc:creator>
  <cp:keywords/>
  <dc:description/>
  <cp:lastModifiedBy>Silvia Dias de Oliveira</cp:lastModifiedBy>
  <cp:revision>3</cp:revision>
  <dcterms:created xsi:type="dcterms:W3CDTF">2023-10-15T11:18:00Z</dcterms:created>
  <dcterms:modified xsi:type="dcterms:W3CDTF">2023-10-15T11:19:00Z</dcterms:modified>
</cp:coreProperties>
</file>